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E85E9" w14:textId="77777777" w:rsidR="007F1483" w:rsidRPr="00A6238C" w:rsidRDefault="007F1483" w:rsidP="007F148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A6238C">
        <w:rPr>
          <w:rFonts w:ascii="Times New Roman" w:hAnsi="Times New Roman" w:cs="Times New Roman"/>
          <w:kern w:val="0"/>
          <w:szCs w:val="21"/>
        </w:rPr>
        <w:t>Table S1. Primer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3543"/>
        <w:gridCol w:w="3624"/>
      </w:tblGrid>
      <w:tr w:rsidR="00A6238C" w:rsidRPr="00A6238C" w14:paraId="1A66EC16" w14:textId="77777777" w:rsidTr="00671F34">
        <w:tc>
          <w:tcPr>
            <w:tcW w:w="1355" w:type="dxa"/>
            <w:tcBorders>
              <w:bottom w:val="single" w:sz="4" w:space="0" w:color="auto"/>
            </w:tcBorders>
          </w:tcPr>
          <w:p w14:paraId="61341F86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Primer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27AA3677" w14:textId="77777777" w:rsidR="007F1483" w:rsidRPr="00A6238C" w:rsidRDefault="007F1483" w:rsidP="008D02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Target/description</w:t>
            </w:r>
          </w:p>
        </w:tc>
        <w:tc>
          <w:tcPr>
            <w:tcW w:w="3624" w:type="dxa"/>
            <w:tcBorders>
              <w:bottom w:val="single" w:sz="4" w:space="0" w:color="auto"/>
            </w:tcBorders>
          </w:tcPr>
          <w:p w14:paraId="47F84474" w14:textId="77777777" w:rsidR="007F1483" w:rsidRPr="00A6238C" w:rsidRDefault="007F1483" w:rsidP="008D02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238C">
              <w:rPr>
                <w:rFonts w:ascii="Times New Roman" w:eastAsia="宋体" w:hAnsi="Times New Roman" w:cs="Times New Roman"/>
                <w:sz w:val="21"/>
                <w:szCs w:val="21"/>
              </w:rPr>
              <w:t>Sequence (5’-3’)</w:t>
            </w:r>
          </w:p>
        </w:tc>
      </w:tr>
      <w:tr w:rsidR="00A6238C" w:rsidRPr="00A6238C" w14:paraId="4523584C" w14:textId="77777777" w:rsidTr="00671F34">
        <w:tc>
          <w:tcPr>
            <w:tcW w:w="1355" w:type="dxa"/>
            <w:tcBorders>
              <w:top w:val="single" w:sz="4" w:space="0" w:color="auto"/>
            </w:tcBorders>
          </w:tcPr>
          <w:p w14:paraId="797BC894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sz w:val="21"/>
                <w:szCs w:val="21"/>
              </w:rPr>
              <w:t>Bti1_for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1CCAC5A3" w14:textId="1FFA1A03" w:rsidR="007F1483" w:rsidRPr="00A6238C" w:rsidRDefault="007F1483" w:rsidP="008D02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Specific for </w:t>
            </w:r>
            <w:r w:rsidRPr="00A6238C">
              <w:rPr>
                <w:rFonts w:ascii="Times New Roman" w:hAnsi="Times New Roman" w:cs="Times New Roman"/>
                <w:i/>
                <w:iCs/>
                <w:noProof/>
                <w:sz w:val="21"/>
                <w:szCs w:val="21"/>
              </w:rPr>
              <w:t>B. thuringiensis israelensis</w:t>
            </w:r>
          </w:p>
        </w:tc>
        <w:tc>
          <w:tcPr>
            <w:tcW w:w="3624" w:type="dxa"/>
            <w:tcBorders>
              <w:top w:val="single" w:sz="4" w:space="0" w:color="auto"/>
            </w:tcBorders>
          </w:tcPr>
          <w:p w14:paraId="2A0CB909" w14:textId="77777777" w:rsidR="007F1483" w:rsidRPr="00A6238C" w:rsidRDefault="007F1483" w:rsidP="008D02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sz w:val="21"/>
                <w:szCs w:val="21"/>
              </w:rPr>
              <w:t>CAAACATTTCATTCCAATAACA</w:t>
            </w:r>
          </w:p>
        </w:tc>
      </w:tr>
      <w:tr w:rsidR="00A6238C" w:rsidRPr="00A6238C" w14:paraId="0C13CE72" w14:textId="77777777" w:rsidTr="00671F34">
        <w:tc>
          <w:tcPr>
            <w:tcW w:w="1355" w:type="dxa"/>
          </w:tcPr>
          <w:p w14:paraId="77FF4721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sz w:val="21"/>
                <w:szCs w:val="21"/>
              </w:rPr>
              <w:t>Bti1_rev</w:t>
            </w:r>
          </w:p>
        </w:tc>
        <w:tc>
          <w:tcPr>
            <w:tcW w:w="3543" w:type="dxa"/>
          </w:tcPr>
          <w:p w14:paraId="1758AFEE" w14:textId="77777777" w:rsidR="007F1483" w:rsidRPr="00A6238C" w:rsidRDefault="007F1483" w:rsidP="008D02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3624" w:type="dxa"/>
          </w:tcPr>
          <w:p w14:paraId="40620983" w14:textId="77777777" w:rsidR="007F1483" w:rsidRPr="00A6238C" w:rsidRDefault="007F1483" w:rsidP="008D02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sz w:val="21"/>
                <w:szCs w:val="21"/>
              </w:rPr>
              <w:t>ATACTGTGTGGGATGCTTATTA</w:t>
            </w:r>
          </w:p>
        </w:tc>
      </w:tr>
      <w:tr w:rsidR="00A6238C" w:rsidRPr="00A6238C" w14:paraId="5B1DFC81" w14:textId="77777777" w:rsidTr="00671F34">
        <w:tc>
          <w:tcPr>
            <w:tcW w:w="1355" w:type="dxa"/>
          </w:tcPr>
          <w:p w14:paraId="6EE39572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6238C">
              <w:rPr>
                <w:rFonts w:ascii="Times New Roman" w:hAnsi="Times New Roman" w:cs="Times New Roman"/>
                <w:sz w:val="21"/>
                <w:szCs w:val="21"/>
              </w:rPr>
              <w:t>Bcg</w:t>
            </w:r>
            <w:proofErr w:type="spellEnd"/>
            <w:r w:rsidRPr="00A6238C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3543" w:type="dxa"/>
          </w:tcPr>
          <w:p w14:paraId="2BE932CC" w14:textId="58C4A201" w:rsidR="007F1483" w:rsidRPr="00A6238C" w:rsidRDefault="007F1483" w:rsidP="008D02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Specific for </w:t>
            </w:r>
            <w:r w:rsidRPr="00A6238C">
              <w:rPr>
                <w:rFonts w:ascii="Times New Roman" w:hAnsi="Times New Roman" w:cs="Times New Roman"/>
                <w:i/>
                <w:iCs/>
                <w:noProof/>
                <w:sz w:val="21"/>
                <w:szCs w:val="21"/>
              </w:rPr>
              <w:t>B. cereus</w:t>
            </w: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group strains</w:t>
            </w:r>
          </w:p>
        </w:tc>
        <w:tc>
          <w:tcPr>
            <w:tcW w:w="3624" w:type="dxa"/>
          </w:tcPr>
          <w:p w14:paraId="2C4E83AB" w14:textId="77777777" w:rsidR="007F1483" w:rsidRPr="00A6238C" w:rsidRDefault="007F1483" w:rsidP="008D0286"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sz w:val="21"/>
                <w:szCs w:val="21"/>
              </w:rPr>
              <w:t>AACAGGCTCCATACAATGGTAT</w:t>
            </w:r>
          </w:p>
        </w:tc>
      </w:tr>
      <w:tr w:rsidR="00A6238C" w:rsidRPr="00A6238C" w14:paraId="34ED75E0" w14:textId="77777777" w:rsidTr="00671F34">
        <w:tc>
          <w:tcPr>
            <w:tcW w:w="1355" w:type="dxa"/>
          </w:tcPr>
          <w:p w14:paraId="286CC259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6238C">
              <w:rPr>
                <w:rFonts w:ascii="Times New Roman" w:hAnsi="Times New Roman" w:cs="Times New Roman"/>
                <w:sz w:val="21"/>
                <w:szCs w:val="21"/>
              </w:rPr>
              <w:t>Bcg</w:t>
            </w:r>
            <w:proofErr w:type="spellEnd"/>
            <w:r w:rsidRPr="00A6238C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3543" w:type="dxa"/>
          </w:tcPr>
          <w:p w14:paraId="6F688FDE" w14:textId="77777777" w:rsidR="007F1483" w:rsidRPr="00A6238C" w:rsidRDefault="007F1483" w:rsidP="008D02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3624" w:type="dxa"/>
          </w:tcPr>
          <w:p w14:paraId="1964390D" w14:textId="77777777" w:rsidR="007F1483" w:rsidRPr="00A6238C" w:rsidRDefault="007F1483" w:rsidP="008D0286"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sz w:val="21"/>
                <w:szCs w:val="21"/>
              </w:rPr>
              <w:t>TGGTAGCGTTTCTTCGTCTTAT</w:t>
            </w:r>
          </w:p>
        </w:tc>
      </w:tr>
      <w:tr w:rsidR="00A6238C" w:rsidRPr="00A6238C" w14:paraId="5558C7B2" w14:textId="77777777" w:rsidTr="00671F34">
        <w:tc>
          <w:tcPr>
            <w:tcW w:w="1355" w:type="dxa"/>
          </w:tcPr>
          <w:p w14:paraId="14CFD72A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Ori43_F</w:t>
            </w:r>
          </w:p>
        </w:tc>
        <w:tc>
          <w:tcPr>
            <w:tcW w:w="3543" w:type="dxa"/>
          </w:tcPr>
          <w:p w14:paraId="047E0FFF" w14:textId="77777777" w:rsidR="007F1483" w:rsidRPr="00A6238C" w:rsidRDefault="007F1483" w:rsidP="008D0286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i/>
                <w:iCs/>
                <w:noProof/>
                <w:sz w:val="21"/>
                <w:szCs w:val="21"/>
              </w:rPr>
              <w:t>ori43</w:t>
            </w: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-type plasmid</w:t>
            </w:r>
          </w:p>
        </w:tc>
        <w:tc>
          <w:tcPr>
            <w:tcW w:w="3624" w:type="dxa"/>
          </w:tcPr>
          <w:p w14:paraId="733863C7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caps/>
                <w:noProof/>
                <w:sz w:val="21"/>
                <w:szCs w:val="21"/>
              </w:rPr>
            </w:pPr>
            <w:r w:rsidRPr="00A6238C">
              <w:rPr>
                <w:rFonts w:ascii="Times New Roman" w:eastAsia="宋体" w:hAnsi="Times New Roman" w:cs="Times New Roman"/>
                <w:caps/>
                <w:sz w:val="21"/>
                <w:szCs w:val="21"/>
              </w:rPr>
              <w:t>tgacacactggacaccacaa</w:t>
            </w:r>
          </w:p>
        </w:tc>
      </w:tr>
      <w:tr w:rsidR="00A6238C" w:rsidRPr="00A6238C" w14:paraId="427B07BA" w14:textId="77777777" w:rsidTr="00671F34">
        <w:tc>
          <w:tcPr>
            <w:tcW w:w="1355" w:type="dxa"/>
          </w:tcPr>
          <w:p w14:paraId="49F1E1FD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Ori43_R</w:t>
            </w:r>
          </w:p>
        </w:tc>
        <w:tc>
          <w:tcPr>
            <w:tcW w:w="3543" w:type="dxa"/>
          </w:tcPr>
          <w:p w14:paraId="5F777715" w14:textId="77777777" w:rsidR="007F1483" w:rsidRPr="00A6238C" w:rsidRDefault="007F1483" w:rsidP="008D0286">
            <w:pPr>
              <w:pStyle w:val="HTML"/>
              <w:shd w:val="clear" w:color="auto" w:fill="FFFFFF"/>
              <w:spacing w:before="12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24" w:type="dxa"/>
          </w:tcPr>
          <w:p w14:paraId="0520481C" w14:textId="77777777" w:rsidR="007F1483" w:rsidRPr="00A6238C" w:rsidRDefault="007F1483" w:rsidP="008D0286">
            <w:pPr>
              <w:pStyle w:val="HTML"/>
              <w:shd w:val="clear" w:color="auto" w:fill="FFFFFF"/>
              <w:spacing w:before="12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sz w:val="21"/>
                <w:szCs w:val="21"/>
              </w:rPr>
              <w:t>CCCCAAGATCYGCTTCTAAT</w:t>
            </w:r>
          </w:p>
        </w:tc>
      </w:tr>
      <w:tr w:rsidR="00A6238C" w:rsidRPr="00A6238C" w14:paraId="7565C711" w14:textId="77777777" w:rsidTr="00671F34">
        <w:tc>
          <w:tcPr>
            <w:tcW w:w="1355" w:type="dxa"/>
          </w:tcPr>
          <w:p w14:paraId="04E45532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Ori44_F</w:t>
            </w:r>
          </w:p>
        </w:tc>
        <w:tc>
          <w:tcPr>
            <w:tcW w:w="3543" w:type="dxa"/>
          </w:tcPr>
          <w:p w14:paraId="46A524D9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i44</w:t>
            </w: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-type plasmid</w:t>
            </w:r>
          </w:p>
        </w:tc>
        <w:tc>
          <w:tcPr>
            <w:tcW w:w="3624" w:type="dxa"/>
          </w:tcPr>
          <w:p w14:paraId="48836FD3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sz w:val="21"/>
                <w:szCs w:val="21"/>
              </w:rPr>
              <w:t>GTGATAGCCCAAAAAGCGGG</w:t>
            </w:r>
          </w:p>
        </w:tc>
      </w:tr>
      <w:tr w:rsidR="00A6238C" w:rsidRPr="00A6238C" w14:paraId="5343E9AF" w14:textId="77777777" w:rsidTr="00671F34">
        <w:tc>
          <w:tcPr>
            <w:tcW w:w="1355" w:type="dxa"/>
          </w:tcPr>
          <w:p w14:paraId="5C92DA13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Ori44_R</w:t>
            </w:r>
          </w:p>
        </w:tc>
        <w:tc>
          <w:tcPr>
            <w:tcW w:w="3543" w:type="dxa"/>
          </w:tcPr>
          <w:p w14:paraId="08C4F155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24" w:type="dxa"/>
          </w:tcPr>
          <w:p w14:paraId="066B08F9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sz w:val="21"/>
                <w:szCs w:val="21"/>
              </w:rPr>
              <w:t>TCAAAACGATCGGCAGCTTG</w:t>
            </w:r>
          </w:p>
        </w:tc>
      </w:tr>
      <w:tr w:rsidR="00A6238C" w:rsidRPr="00A6238C" w14:paraId="053EB8A0" w14:textId="77777777" w:rsidTr="00671F34">
        <w:tc>
          <w:tcPr>
            <w:tcW w:w="1355" w:type="dxa"/>
          </w:tcPr>
          <w:p w14:paraId="6F68C560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Ori60_F</w:t>
            </w:r>
          </w:p>
        </w:tc>
        <w:tc>
          <w:tcPr>
            <w:tcW w:w="3543" w:type="dxa"/>
          </w:tcPr>
          <w:p w14:paraId="2168D5CF" w14:textId="77777777" w:rsidR="007F1483" w:rsidRPr="00A6238C" w:rsidRDefault="007F1483" w:rsidP="008D0286">
            <w:pPr>
              <w:pStyle w:val="HTML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i/>
                <w:iCs/>
                <w:noProof/>
                <w:sz w:val="21"/>
                <w:szCs w:val="21"/>
              </w:rPr>
              <w:t>ori60</w:t>
            </w: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-type plasmid</w:t>
            </w:r>
          </w:p>
        </w:tc>
        <w:tc>
          <w:tcPr>
            <w:tcW w:w="3624" w:type="dxa"/>
          </w:tcPr>
          <w:p w14:paraId="4DDF2942" w14:textId="77777777" w:rsidR="007F1483" w:rsidRPr="00A6238C" w:rsidRDefault="007F1483" w:rsidP="008D0286">
            <w:pPr>
              <w:pStyle w:val="HTML"/>
              <w:spacing w:line="480" w:lineRule="auto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caps/>
                <w:sz w:val="21"/>
                <w:szCs w:val="21"/>
              </w:rPr>
              <w:t>ggccaaacgcctacctttat</w:t>
            </w:r>
          </w:p>
        </w:tc>
      </w:tr>
      <w:tr w:rsidR="00A6238C" w:rsidRPr="00A6238C" w14:paraId="7F6E22B3" w14:textId="77777777" w:rsidTr="00671F34">
        <w:tc>
          <w:tcPr>
            <w:tcW w:w="1355" w:type="dxa"/>
          </w:tcPr>
          <w:p w14:paraId="523D77F7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Ori60_R</w:t>
            </w:r>
          </w:p>
        </w:tc>
        <w:tc>
          <w:tcPr>
            <w:tcW w:w="3543" w:type="dxa"/>
          </w:tcPr>
          <w:p w14:paraId="1B300E28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3624" w:type="dxa"/>
          </w:tcPr>
          <w:p w14:paraId="1D9BDCB1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caps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caps/>
                <w:noProof/>
                <w:sz w:val="21"/>
                <w:szCs w:val="21"/>
              </w:rPr>
              <w:t>tgtccagctcttgcatgttc</w:t>
            </w:r>
          </w:p>
        </w:tc>
      </w:tr>
      <w:tr w:rsidR="00A6238C" w:rsidRPr="00A6238C" w14:paraId="1D5822ED" w14:textId="77777777" w:rsidTr="00671F34">
        <w:tc>
          <w:tcPr>
            <w:tcW w:w="1355" w:type="dxa"/>
          </w:tcPr>
          <w:p w14:paraId="3F363A44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ORF156_F</w:t>
            </w:r>
          </w:p>
        </w:tc>
        <w:tc>
          <w:tcPr>
            <w:tcW w:w="3543" w:type="dxa"/>
          </w:tcPr>
          <w:p w14:paraId="1E662BAE" w14:textId="03C58BD0" w:rsidR="007F1483" w:rsidRPr="00A6238C" w:rsidRDefault="00226979" w:rsidP="008D0286">
            <w:pPr>
              <w:pStyle w:val="HTML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i/>
                <w:iCs/>
                <w:noProof/>
                <w:sz w:val="21"/>
                <w:szCs w:val="21"/>
              </w:rPr>
              <w:t>orf156/157</w:t>
            </w:r>
            <w:r w:rsidR="002824F5"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-</w:t>
            </w:r>
            <w:r w:rsidR="007F1483"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type plasmid</w:t>
            </w:r>
          </w:p>
        </w:tc>
        <w:tc>
          <w:tcPr>
            <w:tcW w:w="3624" w:type="dxa"/>
          </w:tcPr>
          <w:p w14:paraId="50A6780B" w14:textId="77777777" w:rsidR="007F1483" w:rsidRPr="00A6238C" w:rsidRDefault="007F1483" w:rsidP="008D0286">
            <w:pPr>
              <w:pStyle w:val="HTML"/>
              <w:spacing w:line="480" w:lineRule="auto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bookmarkStart w:id="0" w:name="OLE_LINK1"/>
            <w:r w:rsidRPr="00A6238C">
              <w:rPr>
                <w:rFonts w:ascii="Times New Roman" w:hAnsi="Times New Roman" w:cs="Times New Roman"/>
                <w:caps/>
                <w:sz w:val="21"/>
                <w:szCs w:val="21"/>
              </w:rPr>
              <w:t>cgccaaatccttggttttta</w:t>
            </w:r>
            <w:bookmarkEnd w:id="0"/>
          </w:p>
        </w:tc>
      </w:tr>
      <w:tr w:rsidR="00A6238C" w:rsidRPr="00A6238C" w14:paraId="51936105" w14:textId="77777777" w:rsidTr="00671F34">
        <w:tc>
          <w:tcPr>
            <w:tcW w:w="1355" w:type="dxa"/>
          </w:tcPr>
          <w:p w14:paraId="5940AB46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ORF156_R</w:t>
            </w:r>
          </w:p>
        </w:tc>
        <w:tc>
          <w:tcPr>
            <w:tcW w:w="3543" w:type="dxa"/>
          </w:tcPr>
          <w:p w14:paraId="20F779B8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24" w:type="dxa"/>
          </w:tcPr>
          <w:p w14:paraId="510540CA" w14:textId="77777777" w:rsidR="007F1483" w:rsidRPr="00A6238C" w:rsidRDefault="007F1483" w:rsidP="008D028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sz w:val="21"/>
                <w:szCs w:val="21"/>
              </w:rPr>
              <w:t>GGATTCTTCTCAGCRGAACA</w:t>
            </w:r>
          </w:p>
        </w:tc>
      </w:tr>
      <w:tr w:rsidR="00A6238C" w:rsidRPr="00A6238C" w14:paraId="2C373E01" w14:textId="77777777" w:rsidTr="00671F34">
        <w:tc>
          <w:tcPr>
            <w:tcW w:w="1355" w:type="dxa"/>
          </w:tcPr>
          <w:p w14:paraId="6098EFA5" w14:textId="0944771D" w:rsidR="00B8772C" w:rsidRPr="00A6238C" w:rsidRDefault="00B8772C" w:rsidP="008D0286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cry1A_F</w:t>
            </w:r>
          </w:p>
        </w:tc>
        <w:tc>
          <w:tcPr>
            <w:tcW w:w="3543" w:type="dxa"/>
          </w:tcPr>
          <w:p w14:paraId="662E6AD3" w14:textId="117FC0BD" w:rsidR="00B8772C" w:rsidRPr="00A6238C" w:rsidRDefault="00671F34" w:rsidP="008D0286">
            <w:pPr>
              <w:pStyle w:val="HTML"/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i/>
                <w:iCs/>
                <w:noProof/>
                <w:sz w:val="21"/>
                <w:szCs w:val="21"/>
              </w:rPr>
              <w:t>cry1A</w:t>
            </w:r>
          </w:p>
        </w:tc>
        <w:tc>
          <w:tcPr>
            <w:tcW w:w="3624" w:type="dxa"/>
          </w:tcPr>
          <w:p w14:paraId="1DC51159" w14:textId="4A3DE2F2" w:rsidR="00B8772C" w:rsidRPr="00A6238C" w:rsidRDefault="00671F34" w:rsidP="008D0286">
            <w:pPr>
              <w:pStyle w:val="HTML"/>
              <w:spacing w:line="480" w:lineRule="auto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sz w:val="21"/>
                <w:szCs w:val="21"/>
              </w:rPr>
              <w:t>CCGGTGCTGGATTTGTGTTA</w:t>
            </w:r>
          </w:p>
        </w:tc>
      </w:tr>
      <w:tr w:rsidR="00A6238C" w:rsidRPr="00A6238C" w14:paraId="2708CFE6" w14:textId="77777777" w:rsidTr="00671F34">
        <w:tc>
          <w:tcPr>
            <w:tcW w:w="1355" w:type="dxa"/>
          </w:tcPr>
          <w:p w14:paraId="16261A1F" w14:textId="58D2DADE" w:rsidR="00B8772C" w:rsidRPr="00A6238C" w:rsidRDefault="00B8772C" w:rsidP="008D0286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cry1A_R</w:t>
            </w:r>
          </w:p>
        </w:tc>
        <w:tc>
          <w:tcPr>
            <w:tcW w:w="3543" w:type="dxa"/>
          </w:tcPr>
          <w:p w14:paraId="4EC4CDBC" w14:textId="77777777" w:rsidR="00B8772C" w:rsidRPr="00A6238C" w:rsidRDefault="00B8772C" w:rsidP="008D0286">
            <w:pPr>
              <w:pStyle w:val="HTML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24" w:type="dxa"/>
          </w:tcPr>
          <w:p w14:paraId="6F158128" w14:textId="1F134B07" w:rsidR="00B8772C" w:rsidRPr="00A6238C" w:rsidRDefault="00671F34" w:rsidP="008D0286">
            <w:pPr>
              <w:pStyle w:val="HTML"/>
              <w:spacing w:line="480" w:lineRule="auto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caps/>
                <w:sz w:val="21"/>
                <w:szCs w:val="21"/>
              </w:rPr>
              <w:t>AATCCCGTATTGTACCAGCG</w:t>
            </w:r>
          </w:p>
        </w:tc>
      </w:tr>
      <w:tr w:rsidR="00A6238C" w:rsidRPr="00A6238C" w14:paraId="6AE41E13" w14:textId="77777777" w:rsidTr="00671F34">
        <w:tc>
          <w:tcPr>
            <w:tcW w:w="1355" w:type="dxa"/>
          </w:tcPr>
          <w:p w14:paraId="707FBB15" w14:textId="6D93F1F2" w:rsidR="00671F34" w:rsidRPr="00A6238C" w:rsidRDefault="00671F34" w:rsidP="00671F34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cry3A_F</w:t>
            </w:r>
          </w:p>
        </w:tc>
        <w:tc>
          <w:tcPr>
            <w:tcW w:w="3543" w:type="dxa"/>
          </w:tcPr>
          <w:p w14:paraId="6F38FE33" w14:textId="5A3A8352" w:rsidR="00671F34" w:rsidRPr="00A6238C" w:rsidRDefault="00671F34" w:rsidP="00671F34">
            <w:pPr>
              <w:pStyle w:val="HTML"/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i/>
                <w:iCs/>
                <w:noProof/>
                <w:sz w:val="21"/>
                <w:szCs w:val="21"/>
              </w:rPr>
              <w:t>cry3A</w:t>
            </w:r>
          </w:p>
        </w:tc>
        <w:tc>
          <w:tcPr>
            <w:tcW w:w="3624" w:type="dxa"/>
          </w:tcPr>
          <w:p w14:paraId="787CE82E" w14:textId="6801D086" w:rsidR="00671F34" w:rsidRPr="00A6238C" w:rsidRDefault="00671F34" w:rsidP="00671F34">
            <w:pPr>
              <w:pStyle w:val="HTML"/>
              <w:spacing w:line="480" w:lineRule="auto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sz w:val="21"/>
                <w:szCs w:val="21"/>
              </w:rPr>
              <w:t>TGCAGAGTTACAGGGCCTTC</w:t>
            </w:r>
          </w:p>
        </w:tc>
      </w:tr>
      <w:tr w:rsidR="00A6238C" w:rsidRPr="00A6238C" w14:paraId="6B505352" w14:textId="77777777" w:rsidTr="00671F34">
        <w:tc>
          <w:tcPr>
            <w:tcW w:w="1355" w:type="dxa"/>
          </w:tcPr>
          <w:p w14:paraId="061B46C6" w14:textId="58AC311E" w:rsidR="00671F34" w:rsidRPr="00A6238C" w:rsidRDefault="00671F34" w:rsidP="00671F34">
            <w:pPr>
              <w:spacing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noProof/>
                <w:sz w:val="21"/>
                <w:szCs w:val="21"/>
              </w:rPr>
              <w:t>cry3A_F</w:t>
            </w:r>
          </w:p>
        </w:tc>
        <w:tc>
          <w:tcPr>
            <w:tcW w:w="3543" w:type="dxa"/>
          </w:tcPr>
          <w:p w14:paraId="5F76E0BC" w14:textId="67C26BBA" w:rsidR="00671F34" w:rsidRPr="00A6238C" w:rsidRDefault="00671F34" w:rsidP="00671F34">
            <w:pPr>
              <w:pStyle w:val="HTML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24" w:type="dxa"/>
          </w:tcPr>
          <w:p w14:paraId="6E987F16" w14:textId="28A9A615" w:rsidR="00671F34" w:rsidRPr="00A6238C" w:rsidRDefault="00671F34" w:rsidP="00671F34">
            <w:pPr>
              <w:pStyle w:val="HTML"/>
              <w:spacing w:line="480" w:lineRule="auto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A6238C">
              <w:rPr>
                <w:rFonts w:ascii="Times New Roman" w:hAnsi="Times New Roman" w:cs="Times New Roman"/>
                <w:sz w:val="21"/>
                <w:szCs w:val="21"/>
              </w:rPr>
              <w:t>GGAACCGCGTGTGAAATTGA</w:t>
            </w:r>
          </w:p>
        </w:tc>
      </w:tr>
    </w:tbl>
    <w:p w14:paraId="20CD416B" w14:textId="0A87F40E" w:rsidR="00F9057B" w:rsidRPr="00A6238C" w:rsidRDefault="007F1483" w:rsidP="008F202E">
      <w:pPr>
        <w:spacing w:line="480" w:lineRule="auto"/>
        <w:rPr>
          <w:rFonts w:ascii="Times New Roman" w:hAnsi="Times New Roman" w:cs="Times New Roman"/>
          <w:bCs/>
          <w:szCs w:val="21"/>
          <w:lang w:val="en-GB"/>
        </w:rPr>
      </w:pPr>
      <w:r w:rsidRPr="00A6238C">
        <w:rPr>
          <w:rFonts w:ascii="Times New Roman" w:hAnsi="Times New Roman" w:cs="Times New Roman"/>
          <w:bCs/>
          <w:szCs w:val="21"/>
          <w:lang w:val="en-GB"/>
        </w:rPr>
        <w:t>(Y=C or T; R=A or G</w:t>
      </w:r>
      <w:r w:rsidR="008F202E" w:rsidRPr="00A6238C">
        <w:rPr>
          <w:rFonts w:ascii="Times New Roman" w:hAnsi="Times New Roman" w:cs="Times New Roman"/>
          <w:kern w:val="0"/>
          <w:szCs w:val="21"/>
        </w:rPr>
        <w:t>)</w:t>
      </w:r>
      <w:r w:rsidRPr="00A6238C">
        <w:rPr>
          <w:rFonts w:ascii="Times New Roman" w:hAnsi="Times New Roman" w:cs="Times New Roman"/>
          <w:kern w:val="0"/>
          <w:szCs w:val="21"/>
        </w:rPr>
        <w:t>.</w:t>
      </w:r>
    </w:p>
    <w:sectPr w:rsidR="00F9057B" w:rsidRPr="00A6238C" w:rsidSect="00093F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83EF61" w14:textId="77777777" w:rsidR="00B165A9" w:rsidRDefault="00B165A9" w:rsidP="00B8772C">
      <w:r>
        <w:separator/>
      </w:r>
    </w:p>
  </w:endnote>
  <w:endnote w:type="continuationSeparator" w:id="0">
    <w:p w14:paraId="65CC4BC2" w14:textId="77777777" w:rsidR="00B165A9" w:rsidRDefault="00B165A9" w:rsidP="00B87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F7A2BB" w14:textId="77777777" w:rsidR="00B165A9" w:rsidRDefault="00B165A9" w:rsidP="00B8772C">
      <w:r>
        <w:separator/>
      </w:r>
    </w:p>
  </w:footnote>
  <w:footnote w:type="continuationSeparator" w:id="0">
    <w:p w14:paraId="744DF0CA" w14:textId="77777777" w:rsidR="00B165A9" w:rsidRDefault="00B165A9" w:rsidP="00B87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1483"/>
    <w:rsid w:val="00226979"/>
    <w:rsid w:val="002824F5"/>
    <w:rsid w:val="00283729"/>
    <w:rsid w:val="003D399A"/>
    <w:rsid w:val="00671F34"/>
    <w:rsid w:val="006B3DA1"/>
    <w:rsid w:val="00754D6F"/>
    <w:rsid w:val="007C6771"/>
    <w:rsid w:val="007D6C64"/>
    <w:rsid w:val="007F1483"/>
    <w:rsid w:val="0086405C"/>
    <w:rsid w:val="008F202E"/>
    <w:rsid w:val="009425BE"/>
    <w:rsid w:val="00A6238C"/>
    <w:rsid w:val="00B122E6"/>
    <w:rsid w:val="00B165A9"/>
    <w:rsid w:val="00B21F84"/>
    <w:rsid w:val="00B54834"/>
    <w:rsid w:val="00B8772C"/>
    <w:rsid w:val="00F9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9DA59"/>
  <w15:docId w15:val="{82C66966-0FB8-4E32-9F9E-5ADC6E901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14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7F1483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nhideWhenUsed/>
    <w:rsid w:val="007F14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7F1483"/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7F148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87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8772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87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8772C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B8772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877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m</dc:creator>
  <cp:keywords/>
  <dc:description/>
  <cp:lastModifiedBy>胡 晓敏</cp:lastModifiedBy>
  <cp:revision>15</cp:revision>
  <dcterms:created xsi:type="dcterms:W3CDTF">2020-02-29T09:26:00Z</dcterms:created>
  <dcterms:modified xsi:type="dcterms:W3CDTF">2020-11-17T03:00:00Z</dcterms:modified>
</cp:coreProperties>
</file>